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9B77A84" w14:textId="77777777" w:rsidR="00313629" w:rsidRPr="002921D2" w:rsidRDefault="00313629" w:rsidP="00313629">
      <w:pPr>
        <w:keepNext/>
        <w:spacing w:line="240" w:lineRule="auto"/>
        <w:jc w:val="both"/>
        <w:rPr>
          <w:rFonts w:ascii="Times New Roman" w:eastAsia="Calibri" w:hAnsi="Times New Roman" w:cs="Times New Roman"/>
          <w:i/>
          <w:iCs/>
          <w:color w:val="000000"/>
          <w:sz w:val="20"/>
          <w:szCs w:val="20"/>
          <w:lang w:val="en-AU"/>
        </w:rPr>
      </w:pPr>
      <w:r w:rsidRPr="009E411C">
        <w:rPr>
          <w:rFonts w:ascii="Times New Roman" w:eastAsia="Calibri" w:hAnsi="Times New Roman" w:cs="Times New Roman"/>
          <w:b/>
          <w:color w:val="000000"/>
          <w:sz w:val="20"/>
          <w:szCs w:val="20"/>
          <w:lang w:val="en-AU"/>
        </w:rPr>
        <w:t>S6 Table</w:t>
      </w:r>
      <w:r w:rsidRPr="002921D2">
        <w:rPr>
          <w:rFonts w:ascii="Times New Roman" w:eastAsia="Calibri" w:hAnsi="Times New Roman" w:cs="Times New Roman"/>
          <w:b/>
          <w:i/>
          <w:iCs/>
          <w:color w:val="000000"/>
          <w:sz w:val="20"/>
          <w:szCs w:val="20"/>
          <w:lang w:val="en-AU"/>
        </w:rPr>
        <w:t xml:space="preserve">: </w:t>
      </w:r>
      <w:r w:rsidRPr="00B6773A">
        <w:rPr>
          <w:rFonts w:ascii="Times New Roman" w:eastAsia="Calibri" w:hAnsi="Times New Roman" w:cs="Times New Roman"/>
          <w:b/>
          <w:color w:val="000000"/>
          <w:sz w:val="20"/>
          <w:szCs w:val="20"/>
          <w:lang w:val="en-AU"/>
        </w:rPr>
        <w:t xml:space="preserve">Contingency table showing the overlap of cattle stature genes from Bouwman </w:t>
      </w:r>
      <w:r w:rsidRPr="00B6773A">
        <w:rPr>
          <w:rFonts w:ascii="Times New Roman" w:eastAsia="Calibri" w:hAnsi="Times New Roman" w:cs="Times New Roman"/>
          <w:b/>
          <w:i/>
          <w:iCs/>
          <w:color w:val="000000"/>
          <w:sz w:val="20"/>
          <w:szCs w:val="20"/>
          <w:lang w:val="en-AU"/>
        </w:rPr>
        <w:t>et al</w:t>
      </w:r>
      <w:r w:rsidRPr="00B6773A">
        <w:rPr>
          <w:rFonts w:ascii="Times New Roman" w:eastAsia="Calibri" w:hAnsi="Times New Roman" w:cs="Times New Roman"/>
          <w:b/>
          <w:color w:val="000000"/>
          <w:sz w:val="20"/>
          <w:szCs w:val="20"/>
          <w:lang w:val="en-AU"/>
        </w:rPr>
        <w:t>. [1</w:t>
      </w:r>
      <w:r>
        <w:rPr>
          <w:rFonts w:ascii="Times New Roman" w:eastAsia="Calibri" w:hAnsi="Times New Roman" w:cs="Times New Roman"/>
          <w:b/>
          <w:color w:val="000000"/>
          <w:sz w:val="20"/>
          <w:szCs w:val="20"/>
          <w:lang w:val="en-AU"/>
        </w:rPr>
        <w:t>2</w:t>
      </w:r>
      <w:r w:rsidRPr="00B6773A">
        <w:rPr>
          <w:rFonts w:ascii="Times New Roman" w:eastAsia="Calibri" w:hAnsi="Times New Roman" w:cs="Times New Roman"/>
          <w:b/>
          <w:color w:val="000000"/>
          <w:sz w:val="20"/>
          <w:szCs w:val="20"/>
          <w:lang w:val="en-AU"/>
        </w:rPr>
        <w:t xml:space="preserve">] with human height genes from Yengo </w:t>
      </w:r>
      <w:r w:rsidRPr="00B6773A">
        <w:rPr>
          <w:rFonts w:ascii="Times New Roman" w:eastAsia="Calibri" w:hAnsi="Times New Roman" w:cs="Times New Roman"/>
          <w:b/>
          <w:i/>
          <w:iCs/>
          <w:color w:val="000000"/>
          <w:sz w:val="20"/>
          <w:szCs w:val="20"/>
          <w:lang w:val="en-AU"/>
        </w:rPr>
        <w:t>et al.</w:t>
      </w:r>
      <w:r w:rsidRPr="00B6773A">
        <w:rPr>
          <w:rFonts w:ascii="Times New Roman" w:eastAsia="Calibri" w:hAnsi="Times New Roman" w:cs="Times New Roman"/>
          <w:b/>
          <w:color w:val="000000"/>
          <w:sz w:val="20"/>
          <w:szCs w:val="20"/>
          <w:lang w:val="en-AU"/>
        </w:rPr>
        <w:t xml:space="preserve"> [</w:t>
      </w:r>
      <w:r>
        <w:rPr>
          <w:rFonts w:ascii="Times New Roman" w:eastAsia="Calibri" w:hAnsi="Times New Roman" w:cs="Times New Roman"/>
          <w:b/>
          <w:color w:val="000000"/>
          <w:sz w:val="20"/>
          <w:szCs w:val="20"/>
          <w:lang w:val="en-AU"/>
        </w:rPr>
        <w:t>10</w:t>
      </w:r>
      <w:r w:rsidRPr="00B6773A">
        <w:rPr>
          <w:rFonts w:ascii="Times New Roman" w:eastAsia="Calibri" w:hAnsi="Times New Roman" w:cs="Times New Roman"/>
          <w:b/>
          <w:color w:val="000000"/>
          <w:sz w:val="20"/>
          <w:szCs w:val="20"/>
          <w:lang w:val="en-AU"/>
        </w:rPr>
        <w:t>], while accounting for gene size</w:t>
      </w:r>
      <w:r w:rsidRPr="002921D2">
        <w:rPr>
          <w:rFonts w:ascii="Times New Roman" w:eastAsia="Calibri" w:hAnsi="Times New Roman" w:cs="Times New Roman"/>
          <w:b/>
          <w:i/>
          <w:iCs/>
          <w:color w:val="000000"/>
          <w:sz w:val="20"/>
          <w:szCs w:val="20"/>
          <w:lang w:val="en-AU"/>
        </w:rPr>
        <w:t>.</w:t>
      </w:r>
    </w:p>
    <w:tbl>
      <w:tblPr>
        <w:tblStyle w:val="TableGrid2"/>
        <w:tblW w:w="9072" w:type="dxa"/>
        <w:tblLook w:val="04A0" w:firstRow="1" w:lastRow="0" w:firstColumn="1" w:lastColumn="0" w:noHBand="0" w:noVBand="1"/>
      </w:tblPr>
      <w:tblGrid>
        <w:gridCol w:w="2694"/>
        <w:gridCol w:w="2835"/>
        <w:gridCol w:w="1842"/>
        <w:gridCol w:w="1701"/>
      </w:tblGrid>
      <w:tr w:rsidR="00313629" w:rsidRPr="002921D2" w14:paraId="4E3D157F" w14:textId="77777777" w:rsidTr="00FC013D">
        <w:tc>
          <w:tcPr>
            <w:tcW w:w="2694" w:type="dxa"/>
            <w:tcBorders>
              <w:left w:val="nil"/>
              <w:bottom w:val="single" w:sz="4" w:space="0" w:color="auto"/>
              <w:right w:val="nil"/>
            </w:tcBorders>
          </w:tcPr>
          <w:p w14:paraId="7EE3F37D" w14:textId="77777777" w:rsidR="00313629" w:rsidRPr="002921D2" w:rsidRDefault="00313629" w:rsidP="00FC013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35" w:type="dxa"/>
            <w:tcBorders>
              <w:left w:val="nil"/>
              <w:bottom w:val="single" w:sz="4" w:space="0" w:color="auto"/>
              <w:right w:val="nil"/>
            </w:tcBorders>
          </w:tcPr>
          <w:p w14:paraId="0A0104F0" w14:textId="77777777" w:rsidR="00313629" w:rsidRPr="002921D2" w:rsidRDefault="00313629" w:rsidP="00FC013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43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64272ED9" w14:textId="77777777" w:rsidR="00313629" w:rsidRPr="002921D2" w:rsidRDefault="00313629" w:rsidP="00FC013D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921D2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Gene size</w:t>
            </w:r>
          </w:p>
        </w:tc>
      </w:tr>
      <w:tr w:rsidR="00313629" w:rsidRPr="002921D2" w14:paraId="7C634835" w14:textId="77777777" w:rsidTr="00FC013D">
        <w:tc>
          <w:tcPr>
            <w:tcW w:w="2694" w:type="dxa"/>
            <w:tcBorders>
              <w:left w:val="nil"/>
              <w:bottom w:val="single" w:sz="4" w:space="0" w:color="auto"/>
              <w:right w:val="nil"/>
            </w:tcBorders>
          </w:tcPr>
          <w:p w14:paraId="186E7ABD" w14:textId="77777777" w:rsidR="00313629" w:rsidRPr="002921D2" w:rsidRDefault="00313629" w:rsidP="00FC013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921D2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In Bouwman </w:t>
            </w:r>
            <w:r w:rsidRPr="00FF74C4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</w:rPr>
              <w:t>et al</w:t>
            </w:r>
            <w:r w:rsidRPr="002921D2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. </w:t>
            </w:r>
            <w:r w:rsidRPr="00FF74C4">
              <w:rPr>
                <w:rFonts w:ascii="Times New Roman" w:eastAsia="Calibri" w:hAnsi="Times New Roman" w:cs="Times New Roman"/>
                <w:iCs/>
                <w:noProof/>
                <w:color w:val="000000"/>
                <w:sz w:val="20"/>
                <w:szCs w:val="20"/>
              </w:rPr>
              <w:t>[1</w:t>
            </w:r>
            <w:r>
              <w:rPr>
                <w:rFonts w:ascii="Times New Roman" w:eastAsia="Calibri" w:hAnsi="Times New Roman" w:cs="Times New Roman"/>
                <w:iCs/>
                <w:noProof/>
                <w:color w:val="000000"/>
                <w:sz w:val="20"/>
                <w:szCs w:val="20"/>
              </w:rPr>
              <w:t>2</w:t>
            </w:r>
            <w:r w:rsidRPr="00FF74C4">
              <w:rPr>
                <w:rFonts w:ascii="Times New Roman" w:eastAsia="Calibri" w:hAnsi="Times New Roman" w:cs="Times New Roman"/>
                <w:iCs/>
                <w:noProof/>
                <w:color w:val="000000"/>
                <w:sz w:val="20"/>
                <w:szCs w:val="20"/>
              </w:rPr>
              <w:t>]</w:t>
            </w:r>
          </w:p>
        </w:tc>
        <w:tc>
          <w:tcPr>
            <w:tcW w:w="2835" w:type="dxa"/>
            <w:tcBorders>
              <w:left w:val="nil"/>
              <w:bottom w:val="single" w:sz="4" w:space="0" w:color="auto"/>
              <w:right w:val="nil"/>
            </w:tcBorders>
          </w:tcPr>
          <w:p w14:paraId="616750B7" w14:textId="77777777" w:rsidR="00313629" w:rsidRPr="002921D2" w:rsidRDefault="00313629" w:rsidP="00FC013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921D2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In Yengo </w:t>
            </w:r>
            <w:r w:rsidRPr="00FF74C4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</w:rPr>
              <w:t>et al</w:t>
            </w:r>
            <w:r w:rsidRPr="002921D2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. </w:t>
            </w:r>
            <w:r w:rsidRPr="00FF74C4">
              <w:rPr>
                <w:rFonts w:ascii="Times New Roman" w:eastAsia="Calibri" w:hAnsi="Times New Roman" w:cs="Times New Roman"/>
                <w:iCs/>
                <w:noProof/>
                <w:color w:val="000000"/>
                <w:sz w:val="20"/>
                <w:szCs w:val="20"/>
              </w:rPr>
              <w:t>[</w:t>
            </w:r>
            <w:r>
              <w:rPr>
                <w:rFonts w:ascii="Times New Roman" w:eastAsia="Calibri" w:hAnsi="Times New Roman" w:cs="Times New Roman"/>
                <w:iCs/>
                <w:noProof/>
                <w:color w:val="000000"/>
                <w:sz w:val="20"/>
                <w:szCs w:val="20"/>
              </w:rPr>
              <w:t>10</w:t>
            </w:r>
            <w:bookmarkStart w:id="0" w:name="_GoBack"/>
            <w:bookmarkEnd w:id="0"/>
            <w:r w:rsidRPr="00FF74C4">
              <w:rPr>
                <w:rFonts w:ascii="Times New Roman" w:eastAsia="Calibri" w:hAnsi="Times New Roman" w:cs="Times New Roman"/>
                <w:iCs/>
                <w:noProof/>
                <w:color w:val="000000"/>
                <w:sz w:val="20"/>
                <w:szCs w:val="20"/>
              </w:rPr>
              <w:t>]</w:t>
            </w:r>
          </w:p>
        </w:tc>
        <w:tc>
          <w:tcPr>
            <w:tcW w:w="1842" w:type="dxa"/>
            <w:tcBorders>
              <w:left w:val="nil"/>
              <w:bottom w:val="single" w:sz="4" w:space="0" w:color="auto"/>
              <w:right w:val="nil"/>
            </w:tcBorders>
          </w:tcPr>
          <w:p w14:paraId="53907530" w14:textId="77777777" w:rsidR="00313629" w:rsidRPr="002921D2" w:rsidRDefault="00313629" w:rsidP="00FC013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921D2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Short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67ECA42D" w14:textId="77777777" w:rsidR="00313629" w:rsidRPr="002921D2" w:rsidRDefault="00313629" w:rsidP="00FC013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921D2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Long</w:t>
            </w:r>
          </w:p>
        </w:tc>
      </w:tr>
      <w:tr w:rsidR="00313629" w:rsidRPr="002921D2" w14:paraId="57A4DC73" w14:textId="77777777" w:rsidTr="00FC013D">
        <w:tc>
          <w:tcPr>
            <w:tcW w:w="2694" w:type="dxa"/>
            <w:tcBorders>
              <w:left w:val="nil"/>
              <w:bottom w:val="nil"/>
              <w:right w:val="nil"/>
            </w:tcBorders>
          </w:tcPr>
          <w:p w14:paraId="07D60EBF" w14:textId="77777777" w:rsidR="00313629" w:rsidRPr="002921D2" w:rsidRDefault="00313629" w:rsidP="00FC013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921D2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835" w:type="dxa"/>
            <w:tcBorders>
              <w:left w:val="nil"/>
              <w:bottom w:val="nil"/>
              <w:right w:val="nil"/>
            </w:tcBorders>
          </w:tcPr>
          <w:p w14:paraId="3A0061AC" w14:textId="77777777" w:rsidR="00313629" w:rsidRPr="002921D2" w:rsidRDefault="00313629" w:rsidP="00FC013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921D2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</w:tcPr>
          <w:p w14:paraId="3BAFC45F" w14:textId="77777777" w:rsidR="00313629" w:rsidRPr="002921D2" w:rsidRDefault="00313629" w:rsidP="00FC013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921D2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610D55E3" w14:textId="77777777" w:rsidR="00313629" w:rsidRPr="002921D2" w:rsidRDefault="00313629" w:rsidP="00FC013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921D2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3</w:t>
            </w:r>
          </w:p>
        </w:tc>
      </w:tr>
      <w:tr w:rsidR="00313629" w:rsidRPr="002921D2" w14:paraId="55C602D2" w14:textId="77777777" w:rsidTr="00FC013D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6AAA12B3" w14:textId="77777777" w:rsidR="00313629" w:rsidRPr="002921D2" w:rsidRDefault="00313629" w:rsidP="00FC013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99C3E96" w14:textId="77777777" w:rsidR="00313629" w:rsidRPr="002921D2" w:rsidRDefault="00313629" w:rsidP="00FC013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921D2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A19C701" w14:textId="77777777" w:rsidR="00313629" w:rsidRPr="002921D2" w:rsidRDefault="00313629" w:rsidP="00FC013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921D2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9F421EA" w14:textId="77777777" w:rsidR="00313629" w:rsidRPr="002921D2" w:rsidRDefault="00313629" w:rsidP="00FC013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921D2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2</w:t>
            </w:r>
          </w:p>
        </w:tc>
      </w:tr>
      <w:tr w:rsidR="00313629" w:rsidRPr="002921D2" w14:paraId="1A230B38" w14:textId="77777777" w:rsidTr="00FC013D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286712F3" w14:textId="77777777" w:rsidR="00313629" w:rsidRPr="002921D2" w:rsidRDefault="00313629" w:rsidP="00FC013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921D2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54EB3E5" w14:textId="77777777" w:rsidR="00313629" w:rsidRPr="002921D2" w:rsidRDefault="00313629" w:rsidP="00FC013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921D2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75813D7" w14:textId="77777777" w:rsidR="00313629" w:rsidRPr="002921D2" w:rsidRDefault="00313629" w:rsidP="00FC013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921D2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8FDC2B2" w14:textId="77777777" w:rsidR="00313629" w:rsidRPr="002921D2" w:rsidRDefault="00313629" w:rsidP="00FC013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921D2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87</w:t>
            </w:r>
          </w:p>
        </w:tc>
      </w:tr>
      <w:tr w:rsidR="00313629" w:rsidRPr="002921D2" w14:paraId="4DEF8833" w14:textId="77777777" w:rsidTr="00FC013D">
        <w:tc>
          <w:tcPr>
            <w:tcW w:w="2694" w:type="dxa"/>
            <w:tcBorders>
              <w:top w:val="nil"/>
              <w:left w:val="nil"/>
              <w:right w:val="nil"/>
            </w:tcBorders>
          </w:tcPr>
          <w:p w14:paraId="4D72340B" w14:textId="77777777" w:rsidR="00313629" w:rsidRPr="002921D2" w:rsidRDefault="00313629" w:rsidP="00FC013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</w:tcPr>
          <w:p w14:paraId="31435586" w14:textId="77777777" w:rsidR="00313629" w:rsidRPr="002921D2" w:rsidRDefault="00313629" w:rsidP="00FC013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921D2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</w:tcPr>
          <w:p w14:paraId="7F34D31D" w14:textId="77777777" w:rsidR="00313629" w:rsidRPr="002921D2" w:rsidRDefault="00313629" w:rsidP="00FC013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921D2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8,850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2893ECC8" w14:textId="77777777" w:rsidR="00313629" w:rsidRPr="002921D2" w:rsidRDefault="00313629" w:rsidP="00FC013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921D2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,293</w:t>
            </w:r>
          </w:p>
        </w:tc>
      </w:tr>
    </w:tbl>
    <w:p w14:paraId="7948FAAB" w14:textId="77777777" w:rsidR="00313629" w:rsidRPr="002921D2" w:rsidRDefault="00313629" w:rsidP="00313629">
      <w:pPr>
        <w:spacing w:after="0" w:line="240" w:lineRule="auto"/>
        <w:jc w:val="both"/>
        <w:rPr>
          <w:rFonts w:ascii="Times New Roman" w:eastAsia="Calibri" w:hAnsi="Times New Roman" w:cs="Times New Roman"/>
          <w:color w:val="000000"/>
          <w:sz w:val="20"/>
          <w:szCs w:val="20"/>
          <w:lang w:val="en-AU"/>
        </w:rPr>
      </w:pPr>
      <w:r w:rsidRPr="002921D2">
        <w:rPr>
          <w:rFonts w:ascii="Times New Roman" w:eastAsia="Calibri" w:hAnsi="Times New Roman" w:cs="Times New Roman"/>
          <w:color w:val="000000"/>
          <w:sz w:val="20"/>
          <w:szCs w:val="20"/>
          <w:lang w:val="en-AU"/>
        </w:rPr>
        <w:t>Mantel-Haenszel chi-squared (corrected for gene length) = 35.6, p-value &lt; 2.4e-9, common odds ratio = 4.1.</w:t>
      </w:r>
    </w:p>
    <w:p w14:paraId="7FC572C5" w14:textId="77777777" w:rsidR="00AF1D82" w:rsidRDefault="00AF1D82"/>
    <w:sectPr w:rsidR="00AF1D82" w:rsidSect="0086451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3629"/>
    <w:rsid w:val="00313629"/>
    <w:rsid w:val="00864517"/>
    <w:rsid w:val="00AF1D82"/>
    <w:rsid w:val="00C36675"/>
    <w:rsid w:val="00D069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9D9A8C"/>
  <w15:chartTrackingRefBased/>
  <w15:docId w15:val="{B129721D-9E41-47E6-886C-12ABB309A7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160" w:line="302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313629"/>
    <w:pPr>
      <w:spacing w:after="20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39"/>
    <w:rsid w:val="00313629"/>
    <w:pPr>
      <w:spacing w:after="0" w:line="240" w:lineRule="auto"/>
    </w:pPr>
    <w:rPr>
      <w:rFonts w:ascii="Calibri" w:hAnsi="Calibri"/>
      <w:sz w:val="24"/>
      <w:szCs w:val="24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31362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1FE725E4AA8014C85E94A94AE870549" ma:contentTypeVersion="10" ma:contentTypeDescription="Een nieuw document maken." ma:contentTypeScope="" ma:versionID="401e8dea917b7257415f6451565da435">
  <xsd:schema xmlns:xsd="http://www.w3.org/2001/XMLSchema" xmlns:xs="http://www.w3.org/2001/XMLSchema" xmlns:p="http://schemas.microsoft.com/office/2006/metadata/properties" xmlns:ns3="5321bbcb-b4f4-476e-8f53-768fd8bd6b41" targetNamespace="http://schemas.microsoft.com/office/2006/metadata/properties" ma:root="true" ma:fieldsID="d2fccf9daa171fe3339a12da28c9b620" ns3:_="">
    <xsd:import namespace="5321bbcb-b4f4-476e-8f53-768fd8bd6b4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  <xsd:element ref="ns3:MediaServiceAutoKeyPoints" minOccurs="0"/>
                <xsd:element ref="ns3:MediaServiceKeyPoints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321bbcb-b4f4-476e-8f53-768fd8bd6b4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6A9C3261-E6C4-450F-9244-F1A1C25F1B5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321bbcb-b4f4-476e-8f53-768fd8bd6b4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5287950-1317-4010-9C42-15D2FF8E820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6BF8A3A-7966-4BF7-9C66-EE892FA44875}">
  <ds:schemaRefs>
    <ds:schemaRef ds:uri="5321bbcb-b4f4-476e-8f53-768fd8bd6b41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4EC65804.dotm</Template>
  <TotalTime>0</TotalTime>
  <Pages>1</Pages>
  <Words>62</Words>
  <Characters>350</Characters>
  <Application>Microsoft Office Word</Application>
  <DocSecurity>0</DocSecurity>
  <Lines>23</Lines>
  <Paragraphs>7</Paragraphs>
  <ScaleCrop>false</ScaleCrop>
  <Company>Wageningen University and Research</Company>
  <LinksUpToDate>false</LinksUpToDate>
  <CharactersWithSpaces>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ymond, Biaty</dc:creator>
  <cp:keywords/>
  <dc:description/>
  <cp:lastModifiedBy>Raymond, Biaty</cp:lastModifiedBy>
  <cp:revision>1</cp:revision>
  <dcterms:created xsi:type="dcterms:W3CDTF">2020-08-10T09:58:00Z</dcterms:created>
  <dcterms:modified xsi:type="dcterms:W3CDTF">2020-08-10T09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1FE725E4AA8014C85E94A94AE870549</vt:lpwstr>
  </property>
</Properties>
</file>